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058F7" w14:textId="60E4BCB6" w:rsidR="00485639" w:rsidRDefault="0048563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</w:t>
      </w:r>
    </w:p>
    <w:p w14:paraId="3B832051" w14:textId="77777777" w:rsidR="00485639" w:rsidRDefault="0048563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1AB6ED" w14:textId="0CB772EB" w:rsidR="00C52242" w:rsidRPr="00485639" w:rsidRDefault="00485639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485639">
        <w:rPr>
          <w:rFonts w:ascii="Times New Roman" w:hAnsi="Times New Roman" w:cs="Times New Roman"/>
          <w:b/>
          <w:bCs/>
          <w:sz w:val="22"/>
          <w:szCs w:val="22"/>
        </w:rPr>
        <w:t>Full</w:t>
      </w:r>
      <w:proofErr w:type="spellEnd"/>
      <w:r w:rsidRPr="0048563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485639">
        <w:rPr>
          <w:rFonts w:ascii="Times New Roman" w:hAnsi="Times New Roman" w:cs="Times New Roman"/>
          <w:b/>
          <w:bCs/>
          <w:sz w:val="22"/>
          <w:szCs w:val="22"/>
        </w:rPr>
        <w:t>database-specific</w:t>
      </w:r>
      <w:proofErr w:type="spellEnd"/>
      <w:r w:rsidRPr="0048563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485639">
        <w:rPr>
          <w:rFonts w:ascii="Times New Roman" w:hAnsi="Times New Roman" w:cs="Times New Roman"/>
          <w:b/>
          <w:bCs/>
          <w:sz w:val="22"/>
          <w:szCs w:val="22"/>
        </w:rPr>
        <w:t>search</w:t>
      </w:r>
      <w:proofErr w:type="spellEnd"/>
      <w:r w:rsidRPr="0048563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485639">
        <w:rPr>
          <w:rFonts w:ascii="Times New Roman" w:hAnsi="Times New Roman" w:cs="Times New Roman"/>
          <w:b/>
          <w:bCs/>
          <w:sz w:val="22"/>
          <w:szCs w:val="22"/>
        </w:rPr>
        <w:t>strategies</w:t>
      </w:r>
      <w:proofErr w:type="spellEnd"/>
    </w:p>
    <w:p w14:paraId="52A7CC2D" w14:textId="77777777" w:rsidR="00485639" w:rsidRDefault="00485639"/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555"/>
        <w:gridCol w:w="7501"/>
      </w:tblGrid>
      <w:tr w:rsidR="00C52242" w:rsidRPr="00485639" w14:paraId="71778EFB" w14:textId="77777777" w:rsidTr="00C52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F5583F5" w14:textId="78631555" w:rsidR="00C52242" w:rsidRPr="00485639" w:rsidRDefault="004856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</w:rPr>
              <w:t>database</w:t>
            </w:r>
            <w:proofErr w:type="spellEnd"/>
          </w:p>
        </w:tc>
        <w:tc>
          <w:tcPr>
            <w:tcW w:w="7501" w:type="dxa"/>
          </w:tcPr>
          <w:p w14:paraId="4EB42EE3" w14:textId="1296DFF7" w:rsidR="00C52242" w:rsidRPr="00485639" w:rsidRDefault="00485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5639">
              <w:rPr>
                <w:rFonts w:ascii="Times New Roman" w:hAnsi="Times New Roman" w:cs="Times New Roman"/>
                <w:sz w:val="21"/>
                <w:szCs w:val="21"/>
              </w:rPr>
              <w:t xml:space="preserve">Search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</w:rPr>
              <w:t>string</w:t>
            </w:r>
            <w:proofErr w:type="spellEnd"/>
          </w:p>
        </w:tc>
      </w:tr>
      <w:tr w:rsidR="00C52242" w:rsidRPr="00485639" w14:paraId="7382B298" w14:textId="77777777" w:rsidTr="00C5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B52F31" w14:textId="0C05B813" w:rsidR="00C52242" w:rsidRPr="00485639" w:rsidRDefault="00C522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5639">
              <w:rPr>
                <w:rFonts w:ascii="Times New Roman" w:hAnsi="Times New Roman" w:cs="Times New Roman"/>
                <w:sz w:val="21"/>
                <w:szCs w:val="21"/>
              </w:rPr>
              <w:t>MEDLINE via PubMed</w:t>
            </w:r>
          </w:p>
        </w:tc>
        <w:tc>
          <w:tcPr>
            <w:tcW w:w="7501" w:type="dxa"/>
          </w:tcPr>
          <w:p w14:paraId="4BE035F4" w14:textId="0BFD41EE" w:rsidR="00C52242" w:rsidRPr="00485639" w:rsidRDefault="00C5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mil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[TIAB] OR spouse*[TIAB] OR relative*[TIAB] OR informal[TIAB] OR household*[TIAB] OR dyad*[TIAB] OR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egi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[TIAB] OR "care giver"[TIAB] OR carer*[TIAB] OR Family[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 OR Caregivers[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) AND (dement*[TITLE] OR Alzheimer*[TITLE] OR dementia[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) AND (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vol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[TITLE] OR PPI[TITLE] OR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gag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[TITLE] OR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ticip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[TITLE] OR "co-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duc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"[TITLE] OR "co-design*"[TITLE] OR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llabor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[TITLE] OR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oper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[TITLE] OR "emancipatory"[TITLE] OR "user-led"[TITLE] OR "action research"[TITLE] OR "advisory group*"[TITLE] OR consult*[TITLE] OR panel*[TITLE] OR partner*[TITLE] OR "experts by experience"[TITLE] OR "citizen science"[TITLE] OR Community-Based Participatory Research[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 OR Patient Participation[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 OR Citizen Science[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)</w:t>
            </w:r>
          </w:p>
        </w:tc>
      </w:tr>
      <w:tr w:rsidR="00C52242" w:rsidRPr="00485639" w14:paraId="01685037" w14:textId="77777777" w:rsidTr="00C5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80A7311" w14:textId="600D3FAB" w:rsidR="00C52242" w:rsidRPr="00485639" w:rsidRDefault="00C5224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INAHL</w:t>
            </w:r>
          </w:p>
        </w:tc>
        <w:tc>
          <w:tcPr>
            <w:tcW w:w="7501" w:type="dxa"/>
          </w:tcPr>
          <w:p w14:paraId="43ED4B23" w14:textId="38B27760" w:rsidR="00C52242" w:rsidRPr="00485639" w:rsidRDefault="00C52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mil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 OR AB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mil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spouse* OR AB spouse*) OR (TI relative* OR AB relative*) OR (TI informal OR AB informal) OR (TI household* OR AB household*) OR (TI dyad* OR AB dyad*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egi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 OR AB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egi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"care giver" OR AB "care giver") OR (TI carer* OR AB carer*) OR (MH Family+) OR (MH Caregivers+)) AND ((TI dement*) OR (TI Alzheimer*) OR (MH dementia+)) AND (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vol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PPI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gag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ticip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(TI co-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duc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co-design*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llabor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oper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(TI emancipatory) OR (TI user-led) OR (TI "action research") OR (TI "advisory group*") OR (TI consult*) OR (TI panel*) OR (TI partner*) OR (TI "experts by experience") OR (TI "citizen science") OR (TI "Community-Based Participatory Research") OR (TI "Patient Participation") OR (MH "Action Research+") OR (MH "Citizen Science+") OR (MH "Consumer Participation+"))</w:t>
            </w:r>
          </w:p>
        </w:tc>
      </w:tr>
      <w:tr w:rsidR="00C52242" w:rsidRPr="00485639" w14:paraId="70713900" w14:textId="77777777" w:rsidTr="00C5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DA00EF" w14:textId="099E43F4" w:rsidR="00C52242" w:rsidRPr="00485639" w:rsidRDefault="00C5224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opus (Elsevier)</w:t>
            </w:r>
          </w:p>
        </w:tc>
        <w:tc>
          <w:tcPr>
            <w:tcW w:w="7501" w:type="dxa"/>
          </w:tcPr>
          <w:p w14:paraId="5B629815" w14:textId="78ED21DB" w:rsidR="00C52242" w:rsidRPr="00485639" w:rsidRDefault="00C5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TITLE-ABS-KEY(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mil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TITLE-ABS-KEY(spouse*) OR TITLE-ABS-KEY (relative*) OR TITLE-ABS-KEY (informal) OR TITLE-ABS-KEY (household*) OR TITLE-ABS-KEY (dyad*) OR TITLE-ABS-KEY (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egi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TITLE-ABS-KEY ("care giver") OR TITLE-ABS-KEY (carer*)) AND (TITLE(dement*) OR TITLE(Alzheimer*)) AND (TITLE(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vol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TITLE(PPI) OR TITLE(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gag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TITLE(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ticip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TITLE(co-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duc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TITLE(co-design*) OR TITLE(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llabor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TITLE(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oper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TITLE(emancipatory) OR TITLE(user-led) OR TITLE("action research") OR TITLE("advisory group*") OR TITLE(consult*) OR TITLE(panel*) OR TITLE(partner*) OR TITLE("experts by experience") OR TITLE("citizen science"))</w:t>
            </w:r>
          </w:p>
        </w:tc>
      </w:tr>
      <w:tr w:rsidR="00C52242" w:rsidRPr="00485639" w14:paraId="201A4828" w14:textId="77777777" w:rsidTr="00C5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A4B594" w14:textId="496BE9FD" w:rsidR="00C52242" w:rsidRPr="00485639" w:rsidRDefault="00C5224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sycInfo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EBSCO)</w:t>
            </w:r>
          </w:p>
        </w:tc>
        <w:tc>
          <w:tcPr>
            <w:tcW w:w="7501" w:type="dxa"/>
          </w:tcPr>
          <w:p w14:paraId="43D6BCEA" w14:textId="0C0F0C21" w:rsidR="00C52242" w:rsidRPr="00485639" w:rsidRDefault="00C52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mil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 OR AB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mil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spouse* OR AB spouse*) OR (TI relative* OR AB relative*) OR (TI informal OR AB informal) OR (TI household* OR AB household*) OR (TI dyad* OR AB dyad*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egi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 OR AB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egi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"care giver" OR AB "care giver") OR (TI carer* OR AB carer*) OR (DE Family) OR (DE Caregivers)) AND ((TI dement*) OR (TI Alzheimer*) OR (DE dementia) OR (DE "Alzheimer's Disease")) AND (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volv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PPI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gag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ticip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(TI co-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duc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co-design*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llabor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*) OR (TI </w:t>
            </w:r>
            <w:proofErr w:type="spellStart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operat</w:t>
            </w:r>
            <w:proofErr w:type="spellEnd"/>
            <w:r w:rsidRPr="004856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) OR (TI emancipatory) OR (TI user-led) OR (TI "action Research") OR (TI "advisory group*") OR (TI consult*) OR (TI panel*) OR (TI partner*) OR (TI "experts by experience") OR (TI "citizen science") OR (DE "Action Research"))</w:t>
            </w:r>
          </w:p>
        </w:tc>
      </w:tr>
    </w:tbl>
    <w:p w14:paraId="025E8322" w14:textId="77777777" w:rsidR="00C52242" w:rsidRPr="00C52242" w:rsidRDefault="00C52242">
      <w:pPr>
        <w:rPr>
          <w:lang w:val="en-US"/>
        </w:rPr>
      </w:pPr>
    </w:p>
    <w:sectPr w:rsidR="00C52242" w:rsidRPr="00C52242" w:rsidSect="007738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42"/>
    <w:rsid w:val="00002D90"/>
    <w:rsid w:val="000434AB"/>
    <w:rsid w:val="00044B42"/>
    <w:rsid w:val="000A4EC0"/>
    <w:rsid w:val="000B3DBE"/>
    <w:rsid w:val="001228B1"/>
    <w:rsid w:val="00127D99"/>
    <w:rsid w:val="001345C8"/>
    <w:rsid w:val="001622D8"/>
    <w:rsid w:val="0017228C"/>
    <w:rsid w:val="00172C60"/>
    <w:rsid w:val="00183D8F"/>
    <w:rsid w:val="001D317D"/>
    <w:rsid w:val="001F6564"/>
    <w:rsid w:val="00207035"/>
    <w:rsid w:val="00215F9C"/>
    <w:rsid w:val="0021696C"/>
    <w:rsid w:val="00233174"/>
    <w:rsid w:val="00242BEF"/>
    <w:rsid w:val="00251995"/>
    <w:rsid w:val="00255694"/>
    <w:rsid w:val="00255FFB"/>
    <w:rsid w:val="0025605E"/>
    <w:rsid w:val="002625D9"/>
    <w:rsid w:val="00266962"/>
    <w:rsid w:val="0027474D"/>
    <w:rsid w:val="002D0077"/>
    <w:rsid w:val="002E31EC"/>
    <w:rsid w:val="00300BFA"/>
    <w:rsid w:val="00305ADA"/>
    <w:rsid w:val="00307832"/>
    <w:rsid w:val="003521A6"/>
    <w:rsid w:val="003966FD"/>
    <w:rsid w:val="003C3E5A"/>
    <w:rsid w:val="003C7A55"/>
    <w:rsid w:val="003D589D"/>
    <w:rsid w:val="00401443"/>
    <w:rsid w:val="004015DD"/>
    <w:rsid w:val="00411FAF"/>
    <w:rsid w:val="00434226"/>
    <w:rsid w:val="00434730"/>
    <w:rsid w:val="00451227"/>
    <w:rsid w:val="00473C9B"/>
    <w:rsid w:val="00477B01"/>
    <w:rsid w:val="00485639"/>
    <w:rsid w:val="004871BF"/>
    <w:rsid w:val="004A268A"/>
    <w:rsid w:val="004A5DEA"/>
    <w:rsid w:val="004B2771"/>
    <w:rsid w:val="004D444A"/>
    <w:rsid w:val="00561B8A"/>
    <w:rsid w:val="00582A8F"/>
    <w:rsid w:val="005D7865"/>
    <w:rsid w:val="006045C2"/>
    <w:rsid w:val="00611E96"/>
    <w:rsid w:val="00637CD3"/>
    <w:rsid w:val="00650628"/>
    <w:rsid w:val="00665CCE"/>
    <w:rsid w:val="006847AA"/>
    <w:rsid w:val="0068758C"/>
    <w:rsid w:val="00690BF2"/>
    <w:rsid w:val="00693E8D"/>
    <w:rsid w:val="006944D7"/>
    <w:rsid w:val="00697FB0"/>
    <w:rsid w:val="006A41EC"/>
    <w:rsid w:val="006A5512"/>
    <w:rsid w:val="006F4BF2"/>
    <w:rsid w:val="00770E9B"/>
    <w:rsid w:val="0077385F"/>
    <w:rsid w:val="007953B2"/>
    <w:rsid w:val="007A168D"/>
    <w:rsid w:val="007A35B2"/>
    <w:rsid w:val="007B4D51"/>
    <w:rsid w:val="007C3E6D"/>
    <w:rsid w:val="007C60AD"/>
    <w:rsid w:val="007C62E9"/>
    <w:rsid w:val="007C7AA2"/>
    <w:rsid w:val="00813ECB"/>
    <w:rsid w:val="00830359"/>
    <w:rsid w:val="00840218"/>
    <w:rsid w:val="00850E6F"/>
    <w:rsid w:val="00864B2C"/>
    <w:rsid w:val="008B3ACC"/>
    <w:rsid w:val="008C420E"/>
    <w:rsid w:val="008C6DBB"/>
    <w:rsid w:val="008D6CBF"/>
    <w:rsid w:val="008D747D"/>
    <w:rsid w:val="008E7093"/>
    <w:rsid w:val="009039CD"/>
    <w:rsid w:val="009400D2"/>
    <w:rsid w:val="00950490"/>
    <w:rsid w:val="0095576B"/>
    <w:rsid w:val="009617D5"/>
    <w:rsid w:val="009708BC"/>
    <w:rsid w:val="00976B1E"/>
    <w:rsid w:val="00987952"/>
    <w:rsid w:val="009935C3"/>
    <w:rsid w:val="00995C03"/>
    <w:rsid w:val="009A4504"/>
    <w:rsid w:val="009F29D2"/>
    <w:rsid w:val="00A10014"/>
    <w:rsid w:val="00A16664"/>
    <w:rsid w:val="00A442FD"/>
    <w:rsid w:val="00A4493E"/>
    <w:rsid w:val="00A51944"/>
    <w:rsid w:val="00A610F7"/>
    <w:rsid w:val="00A80F48"/>
    <w:rsid w:val="00A83570"/>
    <w:rsid w:val="00A91B97"/>
    <w:rsid w:val="00AA2684"/>
    <w:rsid w:val="00AB735C"/>
    <w:rsid w:val="00AE074E"/>
    <w:rsid w:val="00AE49BE"/>
    <w:rsid w:val="00B074E4"/>
    <w:rsid w:val="00B10170"/>
    <w:rsid w:val="00B32A92"/>
    <w:rsid w:val="00B350ED"/>
    <w:rsid w:val="00B647A5"/>
    <w:rsid w:val="00B8059C"/>
    <w:rsid w:val="00B942DF"/>
    <w:rsid w:val="00B95E3C"/>
    <w:rsid w:val="00BB2E33"/>
    <w:rsid w:val="00BE0437"/>
    <w:rsid w:val="00BE66F4"/>
    <w:rsid w:val="00BF314B"/>
    <w:rsid w:val="00C20328"/>
    <w:rsid w:val="00C21154"/>
    <w:rsid w:val="00C30B1F"/>
    <w:rsid w:val="00C52242"/>
    <w:rsid w:val="00C52B3C"/>
    <w:rsid w:val="00C608B6"/>
    <w:rsid w:val="00C61B51"/>
    <w:rsid w:val="00C80C4F"/>
    <w:rsid w:val="00C82C9E"/>
    <w:rsid w:val="00C85945"/>
    <w:rsid w:val="00CB2BEE"/>
    <w:rsid w:val="00CB7484"/>
    <w:rsid w:val="00CD24BD"/>
    <w:rsid w:val="00CE6D43"/>
    <w:rsid w:val="00CF420B"/>
    <w:rsid w:val="00D1064F"/>
    <w:rsid w:val="00D325A5"/>
    <w:rsid w:val="00D76559"/>
    <w:rsid w:val="00D90CCB"/>
    <w:rsid w:val="00D95359"/>
    <w:rsid w:val="00DA04B6"/>
    <w:rsid w:val="00DC4DD2"/>
    <w:rsid w:val="00DF43C0"/>
    <w:rsid w:val="00DF5C30"/>
    <w:rsid w:val="00E1557C"/>
    <w:rsid w:val="00E216E3"/>
    <w:rsid w:val="00E331BC"/>
    <w:rsid w:val="00E45870"/>
    <w:rsid w:val="00E475EC"/>
    <w:rsid w:val="00E60FC6"/>
    <w:rsid w:val="00E72BC3"/>
    <w:rsid w:val="00E840D3"/>
    <w:rsid w:val="00E91EEA"/>
    <w:rsid w:val="00EE21E6"/>
    <w:rsid w:val="00F76E3F"/>
    <w:rsid w:val="00F84338"/>
    <w:rsid w:val="00F86CAA"/>
    <w:rsid w:val="00F87773"/>
    <w:rsid w:val="00FA43CC"/>
    <w:rsid w:val="00FB1C1A"/>
    <w:rsid w:val="00FB7377"/>
    <w:rsid w:val="00FC4832"/>
    <w:rsid w:val="00FD2463"/>
    <w:rsid w:val="00FF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735DD0"/>
  <w15:chartTrackingRefBased/>
  <w15:docId w15:val="{5F060DFC-6821-A14B-A695-445669A2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2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C5224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705</Characters>
  <Application>Microsoft Office Word</Application>
  <DocSecurity>0</DocSecurity>
  <Lines>55</Lines>
  <Paragraphs>9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 Jagoda</dc:creator>
  <cp:keywords/>
  <dc:description/>
  <cp:lastModifiedBy>Franzi Jagoda</cp:lastModifiedBy>
  <cp:revision>3</cp:revision>
  <dcterms:created xsi:type="dcterms:W3CDTF">2025-07-22T07:34:00Z</dcterms:created>
  <dcterms:modified xsi:type="dcterms:W3CDTF">2025-07-22T07:35:00Z</dcterms:modified>
</cp:coreProperties>
</file>